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32C3B" w14:textId="77777777" w:rsidR="007E1F61" w:rsidRPr="00440C0A" w:rsidRDefault="007E1F61" w:rsidP="007E1F61">
      <w:pPr>
        <w:spacing w:beforeLines="200" w:before="624"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Figs 2A and 2C IFN-</w:t>
      </w:r>
      <w:r w:rsidRPr="00440C0A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γ ELISPOT </w:t>
      </w:r>
      <w:r w:rsidRPr="00440C0A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with</w:t>
      </w:r>
      <w:r w:rsidRPr="00440C0A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B16-F10 and LLC as stimulant respectively</w:t>
      </w:r>
    </w:p>
    <w:tbl>
      <w:tblPr>
        <w:tblStyle w:val="30"/>
        <w:tblW w:w="0" w:type="auto"/>
        <w:tblInd w:w="-176" w:type="dxa"/>
        <w:tblLook w:val="04A0" w:firstRow="1" w:lastRow="0" w:firstColumn="1" w:lastColumn="0" w:noHBand="0" w:noVBand="1"/>
      </w:tblPr>
      <w:tblGrid>
        <w:gridCol w:w="1326"/>
        <w:gridCol w:w="1190"/>
        <w:gridCol w:w="1318"/>
        <w:gridCol w:w="1190"/>
        <w:gridCol w:w="1179"/>
        <w:gridCol w:w="1318"/>
        <w:gridCol w:w="1177"/>
      </w:tblGrid>
      <w:tr w:rsidR="007E1F61" w:rsidRPr="005518A5" w14:paraId="12D3CEA3" w14:textId="77777777" w:rsidTr="00115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6" w:type="dxa"/>
          </w:tcPr>
          <w:p w14:paraId="42A4AF98" w14:textId="77777777" w:rsidR="007E1F61" w:rsidRPr="005518A5" w:rsidRDefault="007E1F61" w:rsidP="00115C5F">
            <w:pPr>
              <w:wordWrap w:val="0"/>
              <w:rPr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190" w:type="dxa"/>
          </w:tcPr>
          <w:p w14:paraId="42F14418" w14:textId="77777777" w:rsidR="007E1F61" w:rsidRPr="005518A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bCs w:val="0"/>
                <w:sz w:val="20"/>
                <w:szCs w:val="20"/>
              </w:rPr>
              <w:t>Liver gp96 + DC</w:t>
            </w:r>
          </w:p>
        </w:tc>
        <w:tc>
          <w:tcPr>
            <w:tcW w:w="1318" w:type="dxa"/>
          </w:tcPr>
          <w:p w14:paraId="3CCE1972" w14:textId="77777777" w:rsidR="007E1F61" w:rsidRPr="005518A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bCs w:val="0"/>
                <w:sz w:val="20"/>
                <w:szCs w:val="20"/>
              </w:rPr>
              <w:t>Placental gp96 + DC</w:t>
            </w:r>
          </w:p>
        </w:tc>
        <w:tc>
          <w:tcPr>
            <w:tcW w:w="1190" w:type="dxa"/>
          </w:tcPr>
          <w:p w14:paraId="49B30441" w14:textId="77777777" w:rsidR="007E1F61" w:rsidRPr="005518A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B16 + DC</w:t>
            </w:r>
          </w:p>
        </w:tc>
        <w:tc>
          <w:tcPr>
            <w:tcW w:w="1179" w:type="dxa"/>
          </w:tcPr>
          <w:p w14:paraId="73B70348" w14:textId="77777777" w:rsidR="007E1F61" w:rsidRPr="005518A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bCs w:val="0"/>
                <w:sz w:val="20"/>
                <w:szCs w:val="20"/>
              </w:rPr>
              <w:t>Liver gp96 + DC</w:t>
            </w:r>
          </w:p>
        </w:tc>
        <w:tc>
          <w:tcPr>
            <w:tcW w:w="1318" w:type="dxa"/>
          </w:tcPr>
          <w:p w14:paraId="4F05E0E9" w14:textId="77777777" w:rsidR="007E1F61" w:rsidRPr="005518A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bCs w:val="0"/>
                <w:sz w:val="20"/>
                <w:szCs w:val="20"/>
              </w:rPr>
              <w:t>Placental gp96 + DC</w:t>
            </w:r>
          </w:p>
        </w:tc>
        <w:tc>
          <w:tcPr>
            <w:tcW w:w="1177" w:type="dxa"/>
          </w:tcPr>
          <w:p w14:paraId="2F9218F2" w14:textId="77777777" w:rsidR="007E1F61" w:rsidRPr="005518A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LLC + DC</w:t>
            </w:r>
          </w:p>
        </w:tc>
      </w:tr>
      <w:tr w:rsidR="007E1F61" w:rsidRPr="005518A5" w14:paraId="75368C35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</w:tcPr>
          <w:p w14:paraId="62AB0B12" w14:textId="77777777" w:rsidR="007E1F61" w:rsidRPr="005518A5" w:rsidRDefault="007E1F61" w:rsidP="00115C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8" w:type="dxa"/>
            <w:gridSpan w:val="3"/>
          </w:tcPr>
          <w:p w14:paraId="56D492CB" w14:textId="77777777" w:rsidR="007E1F61" w:rsidRPr="005518A5" w:rsidRDefault="007E1F61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B16-F10 as stimulant</w:t>
            </w:r>
          </w:p>
        </w:tc>
        <w:tc>
          <w:tcPr>
            <w:tcW w:w="3674" w:type="dxa"/>
            <w:gridSpan w:val="3"/>
          </w:tcPr>
          <w:p w14:paraId="34106D1C" w14:textId="77777777" w:rsidR="007E1F61" w:rsidRPr="005518A5" w:rsidRDefault="007E1F61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LLC as stimulant</w:t>
            </w:r>
          </w:p>
        </w:tc>
      </w:tr>
      <w:tr w:rsidR="007E1F61" w:rsidRPr="005518A5" w14:paraId="2BE1F0D7" w14:textId="77777777" w:rsidTr="00115C5F">
        <w:trPr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</w:tcPr>
          <w:p w14:paraId="48ADC091" w14:textId="77777777" w:rsidR="007E1F61" w:rsidRPr="005518A5" w:rsidRDefault="007E1F61" w:rsidP="00115C5F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i w:val="0"/>
                <w:sz w:val="20"/>
                <w:szCs w:val="20"/>
              </w:rPr>
              <w:t>Spot counts per 5x10</w:t>
            </w:r>
            <w:r w:rsidRPr="005518A5">
              <w:rPr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 xml:space="preserve">5 </w:t>
            </w:r>
            <w:r w:rsidRPr="005518A5">
              <w:rPr>
                <w:rFonts w:ascii="Times New Roman" w:hAnsi="Times New Roman" w:cs="Times New Roman"/>
                <w:i w:val="0"/>
                <w:sz w:val="20"/>
                <w:szCs w:val="20"/>
              </w:rPr>
              <w:t>splenocytes</w:t>
            </w:r>
          </w:p>
        </w:tc>
        <w:tc>
          <w:tcPr>
            <w:tcW w:w="1190" w:type="dxa"/>
            <w:vAlign w:val="bottom"/>
          </w:tcPr>
          <w:p w14:paraId="4CC1697F" w14:textId="77777777" w:rsidR="007E1F61" w:rsidRPr="005518A5" w:rsidRDefault="007E1F61" w:rsidP="00115C5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32F8F96A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4852DE7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18" w:type="dxa"/>
            <w:vAlign w:val="bottom"/>
          </w:tcPr>
          <w:p w14:paraId="543EBAF4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  <w:p w14:paraId="0596F9C9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  <w:p w14:paraId="0BF95104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190" w:type="dxa"/>
            <w:vAlign w:val="bottom"/>
          </w:tcPr>
          <w:p w14:paraId="76A5B462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  <w:p w14:paraId="4E05FAB4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  <w:p w14:paraId="566FA2D5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179" w:type="dxa"/>
            <w:vAlign w:val="bottom"/>
          </w:tcPr>
          <w:p w14:paraId="13C69E3F" w14:textId="77777777" w:rsidR="007E1F61" w:rsidRPr="005518A5" w:rsidRDefault="007E1F61" w:rsidP="00115C5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45B19AB2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9888744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18" w:type="dxa"/>
            <w:vAlign w:val="bottom"/>
          </w:tcPr>
          <w:p w14:paraId="15BA0510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  <w:p w14:paraId="1C60E39F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  <w:p w14:paraId="4C091610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77" w:type="dxa"/>
            <w:vAlign w:val="bottom"/>
          </w:tcPr>
          <w:p w14:paraId="13A052B6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  <w:p w14:paraId="0891BD01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  <w:p w14:paraId="5A0C7B45" w14:textId="77777777" w:rsidR="007E1F61" w:rsidRPr="005518A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18A5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</w:tr>
    </w:tbl>
    <w:p w14:paraId="15E13BBA" w14:textId="77777777" w:rsidR="007E1F61" w:rsidRPr="00440C0A" w:rsidRDefault="007E1F61" w:rsidP="007E1F61">
      <w:pPr>
        <w:spacing w:beforeLines="200" w:before="624"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Figs 2B and 2D Cytotoxicity</w:t>
      </w:r>
      <w:r w:rsidRPr="00440C0A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against</w:t>
      </w:r>
      <w:r w:rsidRPr="00440C0A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B16-F10 and LLC 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cells</w:t>
      </w:r>
    </w:p>
    <w:tbl>
      <w:tblPr>
        <w:tblStyle w:val="30"/>
        <w:tblW w:w="0" w:type="auto"/>
        <w:tblInd w:w="-176" w:type="dxa"/>
        <w:tblLook w:val="04A0" w:firstRow="1" w:lastRow="0" w:firstColumn="1" w:lastColumn="0" w:noHBand="0" w:noVBand="1"/>
      </w:tblPr>
      <w:tblGrid>
        <w:gridCol w:w="1216"/>
        <w:gridCol w:w="628"/>
        <w:gridCol w:w="1142"/>
        <w:gridCol w:w="1142"/>
        <w:gridCol w:w="1143"/>
        <w:gridCol w:w="1142"/>
        <w:gridCol w:w="1142"/>
        <w:gridCol w:w="1143"/>
      </w:tblGrid>
      <w:tr w:rsidR="007E1F61" w:rsidRPr="00265195" w14:paraId="2CCA4995" w14:textId="77777777" w:rsidTr="00115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4" w:type="dxa"/>
            <w:gridSpan w:val="2"/>
          </w:tcPr>
          <w:p w14:paraId="7CBD1D51" w14:textId="77777777" w:rsidR="007E1F61" w:rsidRPr="00265195" w:rsidRDefault="007E1F61" w:rsidP="00115C5F">
            <w:pPr>
              <w:wordWrap w:val="0"/>
              <w:rPr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142" w:type="dxa"/>
          </w:tcPr>
          <w:p w14:paraId="7E1AA8F4" w14:textId="77777777" w:rsidR="007E1F61" w:rsidRPr="0026519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</w:rPr>
              <w:t>Liver gp96 + DC</w:t>
            </w:r>
          </w:p>
        </w:tc>
        <w:tc>
          <w:tcPr>
            <w:tcW w:w="1142" w:type="dxa"/>
          </w:tcPr>
          <w:p w14:paraId="5FD094A5" w14:textId="77777777" w:rsidR="007E1F61" w:rsidRPr="0026519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</w:rPr>
              <w:t>Placental gp96 + DC</w:t>
            </w:r>
          </w:p>
        </w:tc>
        <w:tc>
          <w:tcPr>
            <w:tcW w:w="1143" w:type="dxa"/>
          </w:tcPr>
          <w:p w14:paraId="5FE36F75" w14:textId="77777777" w:rsidR="007E1F61" w:rsidRPr="0026519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B16 + DC</w:t>
            </w:r>
          </w:p>
        </w:tc>
        <w:tc>
          <w:tcPr>
            <w:tcW w:w="1142" w:type="dxa"/>
          </w:tcPr>
          <w:p w14:paraId="3337BC76" w14:textId="77777777" w:rsidR="007E1F61" w:rsidRPr="0026519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</w:rPr>
              <w:t>Liver gp96 + DC</w:t>
            </w:r>
          </w:p>
        </w:tc>
        <w:tc>
          <w:tcPr>
            <w:tcW w:w="1142" w:type="dxa"/>
          </w:tcPr>
          <w:p w14:paraId="7C45D65A" w14:textId="77777777" w:rsidR="007E1F61" w:rsidRPr="0026519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</w:rPr>
              <w:t>Placental gp96 + DC</w:t>
            </w:r>
          </w:p>
        </w:tc>
        <w:tc>
          <w:tcPr>
            <w:tcW w:w="1143" w:type="dxa"/>
          </w:tcPr>
          <w:p w14:paraId="1E3D3295" w14:textId="77777777" w:rsidR="007E1F61" w:rsidRPr="0026519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LLC + DC</w:t>
            </w:r>
          </w:p>
        </w:tc>
      </w:tr>
      <w:tr w:rsidR="007E1F61" w:rsidRPr="00265195" w14:paraId="632757A3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6775AF98" w14:textId="77777777" w:rsidR="007E1F61" w:rsidRPr="00265195" w:rsidRDefault="007E1F61" w:rsidP="00115C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28DE4B96" w14:textId="77777777" w:rsidR="007E1F61" w:rsidRPr="00265195" w:rsidRDefault="007E1F61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E:T</w:t>
            </w:r>
            <w:proofErr w:type="gramEnd"/>
          </w:p>
        </w:tc>
        <w:tc>
          <w:tcPr>
            <w:tcW w:w="3427" w:type="dxa"/>
            <w:gridSpan w:val="3"/>
          </w:tcPr>
          <w:p w14:paraId="73068C83" w14:textId="77777777" w:rsidR="007E1F61" w:rsidRPr="00265195" w:rsidRDefault="007E1F61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B16-F10 as target cell</w:t>
            </w:r>
          </w:p>
        </w:tc>
        <w:tc>
          <w:tcPr>
            <w:tcW w:w="3427" w:type="dxa"/>
            <w:gridSpan w:val="3"/>
          </w:tcPr>
          <w:p w14:paraId="5D496151" w14:textId="77777777" w:rsidR="007E1F61" w:rsidRPr="00265195" w:rsidRDefault="007E1F61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LLC as target cell</w:t>
            </w:r>
          </w:p>
        </w:tc>
      </w:tr>
      <w:tr w:rsidR="007E1F61" w:rsidRPr="00265195" w14:paraId="79236301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 w:val="restart"/>
            <w:vAlign w:val="center"/>
          </w:tcPr>
          <w:p w14:paraId="7759E1AD" w14:textId="77777777" w:rsidR="007E1F61" w:rsidRPr="00265195" w:rsidRDefault="007E1F61" w:rsidP="00115C5F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i w:val="0"/>
                <w:sz w:val="20"/>
                <w:szCs w:val="20"/>
              </w:rPr>
              <w:t>Cytotoxicity (%)</w:t>
            </w:r>
          </w:p>
        </w:tc>
        <w:tc>
          <w:tcPr>
            <w:tcW w:w="628" w:type="dxa"/>
          </w:tcPr>
          <w:p w14:paraId="4E33A567" w14:textId="77777777" w:rsidR="007E1F61" w:rsidRPr="00265195" w:rsidRDefault="007E1F61" w:rsidP="00115C5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0:1</w:t>
            </w:r>
          </w:p>
        </w:tc>
        <w:tc>
          <w:tcPr>
            <w:tcW w:w="1142" w:type="dxa"/>
            <w:vAlign w:val="bottom"/>
          </w:tcPr>
          <w:p w14:paraId="2E5D4E7D" w14:textId="77777777" w:rsidR="007E1F61" w:rsidRPr="00265195" w:rsidRDefault="007E1F61" w:rsidP="00115C5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  <w:p w14:paraId="4C98E4BB" w14:textId="77777777" w:rsidR="007E1F61" w:rsidRPr="00265195" w:rsidRDefault="007E1F61" w:rsidP="00115C5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  <w:p w14:paraId="208BB32D" w14:textId="77777777" w:rsidR="007E1F61" w:rsidRPr="00265195" w:rsidRDefault="007E1F61" w:rsidP="00115C5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142" w:type="dxa"/>
            <w:vAlign w:val="bottom"/>
          </w:tcPr>
          <w:p w14:paraId="2A6585A3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  <w:p w14:paraId="13C49236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  <w:p w14:paraId="7729ECD8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143" w:type="dxa"/>
            <w:vAlign w:val="bottom"/>
          </w:tcPr>
          <w:p w14:paraId="1E700266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  <w:p w14:paraId="4A18B422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  <w:p w14:paraId="30C35538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142" w:type="dxa"/>
            <w:vAlign w:val="bottom"/>
          </w:tcPr>
          <w:p w14:paraId="50A90927" w14:textId="77777777" w:rsidR="007E1F61" w:rsidRPr="00265195" w:rsidRDefault="007E1F61" w:rsidP="00115C5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  <w:p w14:paraId="7FD105C4" w14:textId="77777777" w:rsidR="007E1F61" w:rsidRPr="00265195" w:rsidRDefault="007E1F61" w:rsidP="00115C5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  <w:p w14:paraId="10D71FED" w14:textId="77777777" w:rsidR="007E1F61" w:rsidRPr="00265195" w:rsidRDefault="007E1F61" w:rsidP="00115C5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42" w:type="dxa"/>
            <w:vAlign w:val="bottom"/>
          </w:tcPr>
          <w:p w14:paraId="27F073FB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  <w:p w14:paraId="4E9E3674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  <w:p w14:paraId="269BEAEA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143" w:type="dxa"/>
            <w:vAlign w:val="bottom"/>
          </w:tcPr>
          <w:p w14:paraId="468FE6A1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  <w:p w14:paraId="198F7D3E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  <w:p w14:paraId="30C46354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</w:tr>
      <w:tr w:rsidR="007E1F61" w:rsidRPr="00265195" w14:paraId="45D8DFA1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</w:tcPr>
          <w:p w14:paraId="5D9A273B" w14:textId="77777777" w:rsidR="007E1F61" w:rsidRPr="00265195" w:rsidRDefault="007E1F61" w:rsidP="00115C5F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628" w:type="dxa"/>
          </w:tcPr>
          <w:p w14:paraId="7DDFE4A9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0:1</w:t>
            </w:r>
          </w:p>
        </w:tc>
        <w:tc>
          <w:tcPr>
            <w:tcW w:w="1142" w:type="dxa"/>
            <w:vAlign w:val="bottom"/>
          </w:tcPr>
          <w:p w14:paraId="11542C9F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  <w:p w14:paraId="654081BD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  <w:p w14:paraId="76BE0F6A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142" w:type="dxa"/>
            <w:vAlign w:val="bottom"/>
          </w:tcPr>
          <w:p w14:paraId="74625AF4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  <w:p w14:paraId="7C482FCF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  <w:p w14:paraId="785F0B10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143" w:type="dxa"/>
            <w:vAlign w:val="bottom"/>
          </w:tcPr>
          <w:p w14:paraId="7138502F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  <w:p w14:paraId="18690028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  <w:p w14:paraId="0F37B35C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142" w:type="dxa"/>
            <w:vAlign w:val="bottom"/>
          </w:tcPr>
          <w:p w14:paraId="66E88612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  <w:p w14:paraId="016C3C7B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  <w:p w14:paraId="3058E94A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142" w:type="dxa"/>
            <w:vAlign w:val="bottom"/>
          </w:tcPr>
          <w:p w14:paraId="5DFA94F9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  <w:p w14:paraId="7131F8AC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  <w:p w14:paraId="251DC956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143" w:type="dxa"/>
            <w:vAlign w:val="bottom"/>
          </w:tcPr>
          <w:p w14:paraId="02C19C9F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  <w:p w14:paraId="58A231F6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  <w:p w14:paraId="61639F08" w14:textId="77777777" w:rsidR="007E1F61" w:rsidRPr="00265195" w:rsidRDefault="007E1F61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</w:tr>
      <w:tr w:rsidR="007E1F61" w:rsidRPr="00265195" w14:paraId="0F1E4FEA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Merge/>
          </w:tcPr>
          <w:p w14:paraId="2C0808A5" w14:textId="77777777" w:rsidR="007E1F61" w:rsidRPr="00265195" w:rsidRDefault="007E1F61" w:rsidP="00115C5F">
            <w:pPr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</w:p>
        </w:tc>
        <w:tc>
          <w:tcPr>
            <w:tcW w:w="628" w:type="dxa"/>
          </w:tcPr>
          <w:p w14:paraId="4B405DA9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5:1</w:t>
            </w:r>
          </w:p>
        </w:tc>
        <w:tc>
          <w:tcPr>
            <w:tcW w:w="1142" w:type="dxa"/>
            <w:vAlign w:val="bottom"/>
          </w:tcPr>
          <w:p w14:paraId="7F55ED50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  <w:p w14:paraId="1E7E1CDC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  <w:p w14:paraId="6725F511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142" w:type="dxa"/>
            <w:vAlign w:val="bottom"/>
          </w:tcPr>
          <w:p w14:paraId="36378284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  <w:p w14:paraId="0A96C6AA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  <w:p w14:paraId="555030E3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143" w:type="dxa"/>
            <w:vAlign w:val="bottom"/>
          </w:tcPr>
          <w:p w14:paraId="00705919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  <w:p w14:paraId="7116C562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  <w:p w14:paraId="119F2E60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142" w:type="dxa"/>
            <w:vAlign w:val="bottom"/>
          </w:tcPr>
          <w:p w14:paraId="22C2DBF0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  <w:p w14:paraId="287C4F78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44017ACC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142" w:type="dxa"/>
            <w:vAlign w:val="bottom"/>
          </w:tcPr>
          <w:p w14:paraId="07D0B38A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  <w:p w14:paraId="6C8456EC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  <w:p w14:paraId="2C0798DE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143" w:type="dxa"/>
            <w:vAlign w:val="bottom"/>
          </w:tcPr>
          <w:p w14:paraId="3A803D50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  <w:p w14:paraId="64BCF689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  <w:p w14:paraId="404AC2C1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</w:tr>
    </w:tbl>
    <w:p w14:paraId="18EC89C5" w14:textId="77777777" w:rsidR="007E1F61" w:rsidRDefault="007E1F61" w:rsidP="007E1F61">
      <w:pPr>
        <w:spacing w:beforeLines="200" w:before="624"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ig 2E 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Cytotoxicity of whole splenocytes and isolated CD8+against B16-F10 and LLC.</w:t>
      </w:r>
    </w:p>
    <w:tbl>
      <w:tblPr>
        <w:tblStyle w:val="30"/>
        <w:tblW w:w="0" w:type="auto"/>
        <w:tblInd w:w="-176" w:type="dxa"/>
        <w:tblLook w:val="04A0" w:firstRow="1" w:lastRow="0" w:firstColumn="1" w:lastColumn="0" w:noHBand="0" w:noVBand="1"/>
      </w:tblPr>
      <w:tblGrid>
        <w:gridCol w:w="1286"/>
        <w:gridCol w:w="1216"/>
        <w:gridCol w:w="1267"/>
        <w:gridCol w:w="1104"/>
        <w:gridCol w:w="1216"/>
        <w:gridCol w:w="1410"/>
        <w:gridCol w:w="1199"/>
      </w:tblGrid>
      <w:tr w:rsidR="007E1F61" w:rsidRPr="00265195" w14:paraId="4C48D854" w14:textId="77777777" w:rsidTr="00115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6" w:type="dxa"/>
          </w:tcPr>
          <w:p w14:paraId="456E022A" w14:textId="77777777" w:rsidR="007E1F61" w:rsidRPr="00265195" w:rsidRDefault="007E1F61" w:rsidP="00115C5F">
            <w:pPr>
              <w:wordWrap w:val="0"/>
              <w:rPr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855D68F" w14:textId="77777777" w:rsidR="007E1F61" w:rsidRPr="0026519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</w:rPr>
              <w:t>Splenocytes</w:t>
            </w:r>
          </w:p>
        </w:tc>
        <w:tc>
          <w:tcPr>
            <w:tcW w:w="1267" w:type="dxa"/>
          </w:tcPr>
          <w:p w14:paraId="0014E280" w14:textId="77777777" w:rsidR="007E1F61" w:rsidRPr="0026519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</w:rPr>
              <w:t>CD8</w:t>
            </w: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  <w:t>+</w:t>
            </w: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cells</w:t>
            </w:r>
          </w:p>
        </w:tc>
        <w:tc>
          <w:tcPr>
            <w:tcW w:w="1104" w:type="dxa"/>
          </w:tcPr>
          <w:p w14:paraId="3C4204F8" w14:textId="77777777" w:rsidR="007E1F61" w:rsidRPr="0026519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</w:rPr>
              <w:t>Mock</w:t>
            </w:r>
          </w:p>
        </w:tc>
        <w:tc>
          <w:tcPr>
            <w:tcW w:w="1216" w:type="dxa"/>
          </w:tcPr>
          <w:p w14:paraId="4BC567F9" w14:textId="77777777" w:rsidR="007E1F61" w:rsidRPr="0026519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</w:rPr>
              <w:t>Splenocytes</w:t>
            </w:r>
          </w:p>
        </w:tc>
        <w:tc>
          <w:tcPr>
            <w:tcW w:w="1410" w:type="dxa"/>
          </w:tcPr>
          <w:p w14:paraId="6F32A6AD" w14:textId="77777777" w:rsidR="007E1F61" w:rsidRPr="0026519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</w:rPr>
              <w:t>CD8</w:t>
            </w: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  <w:t>+</w:t>
            </w: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cells</w:t>
            </w:r>
          </w:p>
        </w:tc>
        <w:tc>
          <w:tcPr>
            <w:tcW w:w="1199" w:type="dxa"/>
          </w:tcPr>
          <w:p w14:paraId="05313848" w14:textId="77777777" w:rsidR="007E1F61" w:rsidRPr="00265195" w:rsidRDefault="007E1F61" w:rsidP="00115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bCs w:val="0"/>
                <w:sz w:val="20"/>
                <w:szCs w:val="20"/>
              </w:rPr>
              <w:t>Mock</w:t>
            </w:r>
          </w:p>
        </w:tc>
      </w:tr>
      <w:tr w:rsidR="007E1F61" w:rsidRPr="00265195" w14:paraId="599D2F3D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</w:tcPr>
          <w:p w14:paraId="219FF4DF" w14:textId="77777777" w:rsidR="007E1F61" w:rsidRPr="00265195" w:rsidRDefault="007E1F61" w:rsidP="00115C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7" w:type="dxa"/>
            <w:gridSpan w:val="3"/>
          </w:tcPr>
          <w:p w14:paraId="1081C723" w14:textId="77777777" w:rsidR="007E1F61" w:rsidRPr="00265195" w:rsidRDefault="007E1F61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B16-F10 as target</w:t>
            </w:r>
          </w:p>
        </w:tc>
        <w:tc>
          <w:tcPr>
            <w:tcW w:w="3825" w:type="dxa"/>
            <w:gridSpan w:val="3"/>
          </w:tcPr>
          <w:p w14:paraId="5DC13F10" w14:textId="77777777" w:rsidR="007E1F61" w:rsidRPr="00265195" w:rsidRDefault="007E1F61" w:rsidP="00115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LLC as target</w:t>
            </w:r>
          </w:p>
        </w:tc>
      </w:tr>
      <w:tr w:rsidR="007E1F61" w:rsidRPr="00265195" w14:paraId="33C120F2" w14:textId="77777777" w:rsidTr="00115C5F">
        <w:trPr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</w:tcPr>
          <w:p w14:paraId="7E2A1C9C" w14:textId="77777777" w:rsidR="007E1F61" w:rsidRPr="00265195" w:rsidRDefault="007E1F61" w:rsidP="00115C5F">
            <w:pPr>
              <w:jc w:val="center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i w:val="0"/>
                <w:sz w:val="20"/>
                <w:szCs w:val="20"/>
              </w:rPr>
              <w:t>Cytotoxicity (%) at E:T ratio of 20: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14:paraId="30988AA1" w14:textId="77777777" w:rsidR="007E1F61" w:rsidRPr="00265195" w:rsidRDefault="007E1F61" w:rsidP="00115C5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  <w:p w14:paraId="670B0300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  <w:p w14:paraId="2C7EFFE7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267" w:type="dxa"/>
            <w:vAlign w:val="bottom"/>
          </w:tcPr>
          <w:p w14:paraId="1F2BFFC9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  <w:p w14:paraId="760084B4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  <w:p w14:paraId="0CEFE08F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104" w:type="dxa"/>
            <w:vAlign w:val="bottom"/>
          </w:tcPr>
          <w:p w14:paraId="69868877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  <w:p w14:paraId="692E381C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  <w:p w14:paraId="2D2B862E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1216" w:type="dxa"/>
            <w:vAlign w:val="bottom"/>
          </w:tcPr>
          <w:p w14:paraId="79C75DC9" w14:textId="77777777" w:rsidR="007E1F61" w:rsidRPr="00265195" w:rsidRDefault="007E1F61" w:rsidP="00115C5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  <w:p w14:paraId="7065E85E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73.0</w:t>
            </w:r>
          </w:p>
          <w:p w14:paraId="10906433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410" w:type="dxa"/>
            <w:vAlign w:val="bottom"/>
          </w:tcPr>
          <w:p w14:paraId="0E60AA5C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  <w:p w14:paraId="2D7436E2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  <w:p w14:paraId="5E6A3D10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199" w:type="dxa"/>
            <w:vAlign w:val="bottom"/>
          </w:tcPr>
          <w:p w14:paraId="2CB57B29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  <w:p w14:paraId="4942A065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  <w:p w14:paraId="1C102DFE" w14:textId="77777777" w:rsidR="007E1F61" w:rsidRPr="00265195" w:rsidRDefault="007E1F61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5195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</w:tr>
    </w:tbl>
    <w:p w14:paraId="1319BC2F" w14:textId="77777777" w:rsidR="007E1F61" w:rsidRDefault="007E1F61" w:rsidP="007E1F61">
      <w:pPr>
        <w:spacing w:beforeLines="200" w:before="624"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</w:p>
    <w:p w14:paraId="5D550980" w14:textId="77777777" w:rsidR="007E1F61" w:rsidRDefault="007E1F61" w:rsidP="007E1F61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</w:p>
    <w:sectPr w:rsidR="007E1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0CB78" w14:textId="77777777" w:rsidR="004F4A0A" w:rsidRDefault="004F4A0A" w:rsidP="004F4A0A">
      <w:r>
        <w:separator/>
      </w:r>
    </w:p>
  </w:endnote>
  <w:endnote w:type="continuationSeparator" w:id="0">
    <w:p w14:paraId="064F0F44" w14:textId="77777777" w:rsidR="004F4A0A" w:rsidRDefault="004F4A0A" w:rsidP="004F4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F95A1" w14:textId="77777777" w:rsidR="004F4A0A" w:rsidRDefault="004F4A0A" w:rsidP="004F4A0A">
      <w:r>
        <w:separator/>
      </w:r>
    </w:p>
  </w:footnote>
  <w:footnote w:type="continuationSeparator" w:id="0">
    <w:p w14:paraId="23DD0BE4" w14:textId="77777777" w:rsidR="004F4A0A" w:rsidRDefault="004F4A0A" w:rsidP="004F4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E1F61"/>
    <w:rsid w:val="004F4A0A"/>
    <w:rsid w:val="007E1F61"/>
    <w:rsid w:val="008575C3"/>
    <w:rsid w:val="00FF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35091"/>
  <w15:chartTrackingRefBased/>
  <w15:docId w15:val="{63CA8C11-F70A-4417-A8E0-DAD303F95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1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7E1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">
    <w:name w:val="Grid Table 7 Colorful"/>
    <w:basedOn w:val="a1"/>
    <w:uiPriority w:val="52"/>
    <w:rsid w:val="007E1F6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">
    <w:name w:val="Plain Table 3"/>
    <w:basedOn w:val="a1"/>
    <w:uiPriority w:val="43"/>
    <w:rsid w:val="007E1F6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7E1F6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0">
    <w:name w:val="Grid Table 3"/>
    <w:basedOn w:val="a1"/>
    <w:uiPriority w:val="48"/>
    <w:rsid w:val="007E1F6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E1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1F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1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1F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国 郑</dc:creator>
  <cp:keywords/>
  <dc:description/>
  <cp:lastModifiedBy>华国 郑</cp:lastModifiedBy>
  <cp:revision>2</cp:revision>
  <dcterms:created xsi:type="dcterms:W3CDTF">2018-12-20T01:18:00Z</dcterms:created>
  <dcterms:modified xsi:type="dcterms:W3CDTF">2019-01-21T03:14:00Z</dcterms:modified>
</cp:coreProperties>
</file>